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DB7" w:rsidRDefault="00B36DB7" w:rsidP="00A0462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8799919"/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bservations on e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ly fungal infections with relevance for replant disease fine roots of th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se 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otstock </w:t>
      </w:r>
      <w:r w:rsidRPr="00E3334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osa corymbifera</w:t>
      </w:r>
      <w:r w:rsidRPr="00E333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'Laxa'</w:t>
      </w:r>
    </w:p>
    <w:p w:rsidR="00B36DB7" w:rsidRPr="00D735D7" w:rsidRDefault="00B36DB7" w:rsidP="00A0462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735D7">
        <w:rPr>
          <w:rFonts w:ascii="Times New Roman" w:hAnsi="Times New Roman" w:cs="Times New Roman"/>
          <w:sz w:val="24"/>
          <w:szCs w:val="24"/>
        </w:rPr>
        <w:t xml:space="preserve">by G. Grunewaldt-Stöcker, C. Popp, A. Baumann, S. Fricke, </w:t>
      </w:r>
      <w:r>
        <w:rPr>
          <w:rFonts w:ascii="Times New Roman" w:hAnsi="Times New Roman" w:cs="Times New Roman"/>
          <w:sz w:val="24"/>
          <w:szCs w:val="24"/>
        </w:rPr>
        <w:t xml:space="preserve">M. Menssen, </w:t>
      </w:r>
      <w:r w:rsidRPr="00D735D7">
        <w:rPr>
          <w:rFonts w:ascii="Times New Roman" w:hAnsi="Times New Roman" w:cs="Times New Roman"/>
          <w:sz w:val="24"/>
          <w:szCs w:val="24"/>
        </w:rPr>
        <w:t>T. Winkelmann, E. Maiss.</w:t>
      </w:r>
    </w:p>
    <w:bookmarkEnd w:id="0"/>
    <w:p w:rsidR="00B36DB7" w:rsidRDefault="00B36DB7" w:rsidP="00AE2152"/>
    <w:p w:rsidR="008C3652" w:rsidRPr="008C3652" w:rsidRDefault="008C3652" w:rsidP="008C3652">
      <w:pPr>
        <w:rPr>
          <w:lang w:val="en-US"/>
        </w:rPr>
      </w:pPr>
    </w:p>
    <w:p w:rsidR="008C3652" w:rsidRDefault="008C3652" w:rsidP="008C365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215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ESM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presentative fungal isolates of eigh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ctriace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roups gained from rose roots and disposed in the Gene Bank with Accession Number for the corresponding genes of submitted sequences.</w:t>
      </w:r>
    </w:p>
    <w:p w:rsidR="008C3652" w:rsidRDefault="008C3652" w:rsidP="008C365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2721"/>
        <w:gridCol w:w="1417"/>
        <w:gridCol w:w="1417"/>
        <w:gridCol w:w="1418"/>
      </w:tblGrid>
      <w:tr w:rsidR="008C3652" w:rsidRPr="003F6448" w:rsidTr="00F8602A">
        <w:trPr>
          <w:trHeight w:val="283"/>
        </w:trPr>
        <w:tc>
          <w:tcPr>
            <w:tcW w:w="12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652" w:rsidRPr="003F6448" w:rsidRDefault="008C3652" w:rsidP="00F8602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solate Desi</w:t>
            </w:r>
            <w:r w:rsidRPr="003F64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nation</w:t>
            </w:r>
          </w:p>
        </w:tc>
        <w:tc>
          <w:tcPr>
            <w:tcW w:w="27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652" w:rsidRPr="003F6448" w:rsidRDefault="008C3652" w:rsidP="00F8602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64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bmitted as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652" w:rsidRPr="003F6448" w:rsidRDefault="008C3652" w:rsidP="00F860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64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e Bank Accession Numbers</w:t>
            </w:r>
          </w:p>
        </w:tc>
      </w:tr>
      <w:tr w:rsidR="008C3652" w:rsidRPr="003F6448" w:rsidTr="00F8602A">
        <w:trPr>
          <w:trHeight w:val="283"/>
        </w:trPr>
        <w:tc>
          <w:tcPr>
            <w:tcW w:w="12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C3652" w:rsidRPr="003F6448" w:rsidRDefault="008C3652" w:rsidP="00F8602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7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C3652" w:rsidRPr="003F6448" w:rsidRDefault="008C3652" w:rsidP="00F8602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652" w:rsidRPr="003F6448" w:rsidRDefault="008C3652" w:rsidP="00F8602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64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652" w:rsidRPr="003F6448" w:rsidRDefault="008C3652" w:rsidP="00F8602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64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U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3652" w:rsidRPr="003F6448" w:rsidRDefault="008C3652" w:rsidP="00F8602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F64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F</w:t>
            </w:r>
          </w:p>
        </w:tc>
      </w:tr>
      <w:tr w:rsidR="008C3652" w:rsidRPr="003F6448" w:rsidTr="00F8602A"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:rsidR="008C3652" w:rsidRPr="00193C6A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D 55</w:t>
            </w:r>
          </w:p>
        </w:tc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6101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lonectria </w:t>
            </w:r>
            <w:r w:rsidRPr="0061010F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  <w:r w:rsidRPr="0061010F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4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4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C3652" w:rsidRPr="0061010F" w:rsidRDefault="008C3652" w:rsidP="00F8602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8C3652" w:rsidRPr="003F6448" w:rsidTr="00F8602A">
        <w:tc>
          <w:tcPr>
            <w:tcW w:w="1283" w:type="dxa"/>
            <w:vAlign w:val="center"/>
          </w:tcPr>
          <w:p w:rsidR="008C3652" w:rsidRPr="00193C6A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D 73</w:t>
            </w:r>
          </w:p>
        </w:tc>
        <w:tc>
          <w:tcPr>
            <w:tcW w:w="2721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lindrocladiella</w:t>
            </w: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39</w:t>
            </w:r>
          </w:p>
        </w:tc>
        <w:tc>
          <w:tcPr>
            <w:tcW w:w="1417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46</w:t>
            </w:r>
          </w:p>
        </w:tc>
        <w:tc>
          <w:tcPr>
            <w:tcW w:w="1418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31684</w:t>
            </w:r>
          </w:p>
        </w:tc>
      </w:tr>
      <w:tr w:rsidR="008C3652" w:rsidRPr="003F6448" w:rsidTr="00F8602A">
        <w:tc>
          <w:tcPr>
            <w:tcW w:w="1283" w:type="dxa"/>
            <w:vAlign w:val="center"/>
          </w:tcPr>
          <w:p w:rsidR="008C3652" w:rsidRPr="00193C6A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D 12</w:t>
            </w:r>
          </w:p>
        </w:tc>
        <w:tc>
          <w:tcPr>
            <w:tcW w:w="2721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417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38</w:t>
            </w:r>
          </w:p>
        </w:tc>
        <w:tc>
          <w:tcPr>
            <w:tcW w:w="1417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49</w:t>
            </w:r>
          </w:p>
        </w:tc>
        <w:tc>
          <w:tcPr>
            <w:tcW w:w="1418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55</w:t>
            </w:r>
          </w:p>
        </w:tc>
      </w:tr>
      <w:tr w:rsidR="008C3652" w:rsidRPr="003F6448" w:rsidTr="00F8602A">
        <w:tc>
          <w:tcPr>
            <w:tcW w:w="1283" w:type="dxa"/>
            <w:vAlign w:val="center"/>
          </w:tcPr>
          <w:p w:rsidR="008C3652" w:rsidRPr="00193C6A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D 58</w:t>
            </w:r>
          </w:p>
        </w:tc>
        <w:tc>
          <w:tcPr>
            <w:tcW w:w="2721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417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40</w:t>
            </w:r>
          </w:p>
        </w:tc>
        <w:tc>
          <w:tcPr>
            <w:tcW w:w="1417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48</w:t>
            </w:r>
          </w:p>
        </w:tc>
        <w:tc>
          <w:tcPr>
            <w:tcW w:w="1418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54</w:t>
            </w:r>
          </w:p>
        </w:tc>
      </w:tr>
      <w:tr w:rsidR="008C3652" w:rsidRPr="003F6448" w:rsidTr="00F8602A">
        <w:tc>
          <w:tcPr>
            <w:tcW w:w="1283" w:type="dxa"/>
            <w:vAlign w:val="center"/>
          </w:tcPr>
          <w:p w:rsidR="008C3652" w:rsidRPr="00193C6A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D 53</w:t>
            </w:r>
          </w:p>
        </w:tc>
        <w:tc>
          <w:tcPr>
            <w:tcW w:w="2721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6101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ctylonectria</w:t>
            </w:r>
            <w:proofErr w:type="spellEnd"/>
            <w:r w:rsidRPr="0061010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sp.</w:t>
            </w:r>
            <w:r w:rsidRPr="0061010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41</w:t>
            </w:r>
          </w:p>
        </w:tc>
        <w:tc>
          <w:tcPr>
            <w:tcW w:w="1417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47</w:t>
            </w:r>
          </w:p>
        </w:tc>
        <w:tc>
          <w:tcPr>
            <w:tcW w:w="1418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53</w:t>
            </w:r>
          </w:p>
        </w:tc>
      </w:tr>
      <w:tr w:rsidR="008C3652" w:rsidRPr="003F6448" w:rsidTr="00F8602A">
        <w:tc>
          <w:tcPr>
            <w:tcW w:w="1283" w:type="dxa"/>
            <w:vAlign w:val="center"/>
          </w:tcPr>
          <w:p w:rsidR="008C3652" w:rsidRPr="00193C6A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D 32</w:t>
            </w:r>
          </w:p>
        </w:tc>
        <w:tc>
          <w:tcPr>
            <w:tcW w:w="2721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01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ctylonectria</w:t>
            </w:r>
            <w:proofErr w:type="spellEnd"/>
            <w:r w:rsidRPr="006101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101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orresensis</w:t>
            </w:r>
            <w:proofErr w:type="spellEnd"/>
          </w:p>
        </w:tc>
        <w:tc>
          <w:tcPr>
            <w:tcW w:w="1417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43</w:t>
            </w:r>
          </w:p>
        </w:tc>
        <w:tc>
          <w:tcPr>
            <w:tcW w:w="1417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51</w:t>
            </w:r>
          </w:p>
        </w:tc>
        <w:tc>
          <w:tcPr>
            <w:tcW w:w="1418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57</w:t>
            </w:r>
          </w:p>
        </w:tc>
      </w:tr>
      <w:tr w:rsidR="008C3652" w:rsidRPr="003F6448" w:rsidTr="00F8602A">
        <w:tc>
          <w:tcPr>
            <w:tcW w:w="1283" w:type="dxa"/>
            <w:vAlign w:val="center"/>
          </w:tcPr>
          <w:p w:rsidR="008C3652" w:rsidRPr="00193C6A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D 63</w:t>
            </w:r>
          </w:p>
        </w:tc>
        <w:tc>
          <w:tcPr>
            <w:tcW w:w="2721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101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lyonectria</w:t>
            </w:r>
            <w:proofErr w:type="spellEnd"/>
            <w:r w:rsidRPr="006101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1010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obusta</w:t>
            </w:r>
            <w:proofErr w:type="spellEnd"/>
          </w:p>
        </w:tc>
        <w:tc>
          <w:tcPr>
            <w:tcW w:w="1417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44</w:t>
            </w:r>
          </w:p>
        </w:tc>
        <w:tc>
          <w:tcPr>
            <w:tcW w:w="1417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52</w:t>
            </w:r>
          </w:p>
        </w:tc>
        <w:tc>
          <w:tcPr>
            <w:tcW w:w="1418" w:type="dxa"/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58</w:t>
            </w:r>
          </w:p>
        </w:tc>
      </w:tr>
      <w:tr w:rsidR="008C3652" w:rsidRPr="003F6448" w:rsidTr="00F8602A"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:rsidR="008C3652" w:rsidRPr="00193C6A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D 52</w:t>
            </w:r>
          </w:p>
        </w:tc>
        <w:tc>
          <w:tcPr>
            <w:tcW w:w="2721" w:type="dxa"/>
            <w:tcBorders>
              <w:bottom w:val="single" w:sz="4" w:space="0" w:color="auto"/>
            </w:tcBorders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61010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Nectriaceae</w:t>
            </w:r>
            <w:proofErr w:type="spellEnd"/>
            <w:r w:rsidRPr="0061010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 sp.</w:t>
            </w:r>
            <w:r w:rsidRPr="0061010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3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C3652" w:rsidRPr="0061010F" w:rsidRDefault="008C3652" w:rsidP="00F86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1010F">
              <w:rPr>
                <w:rFonts w:ascii="Times New Roman" w:hAnsi="Times New Roman" w:cs="Times New Roman"/>
                <w:sz w:val="20"/>
                <w:szCs w:val="20"/>
              </w:rPr>
              <w:t>MN961656</w:t>
            </w:r>
          </w:p>
        </w:tc>
      </w:tr>
    </w:tbl>
    <w:p w:rsidR="008C3652" w:rsidRDefault="008C3652" w:rsidP="008C365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24EE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324EE9">
        <w:rPr>
          <w:rFonts w:ascii="Times New Roman" w:hAnsi="Times New Roman" w:cs="Times New Roman"/>
          <w:sz w:val="20"/>
          <w:szCs w:val="20"/>
          <w:lang w:val="en-GB"/>
        </w:rPr>
        <w:t>In case of</w:t>
      </w:r>
      <w:r w:rsidRPr="00324EE9">
        <w:rPr>
          <w:rFonts w:ascii="Times New Roman" w:hAnsi="Times New Roman" w:cs="Times New Roman"/>
          <w:sz w:val="20"/>
          <w:szCs w:val="20"/>
          <w:lang w:val="en-US"/>
        </w:rPr>
        <w:t xml:space="preserve"> discrepancies in the determination for the individual gene regions the next higher taxonomic level was chosen</w:t>
      </w:r>
      <w:r w:rsidRPr="00324EE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C3652" w:rsidRPr="008C3652" w:rsidRDefault="008C3652" w:rsidP="00AE2152">
      <w:pPr>
        <w:rPr>
          <w:lang w:val="en-GB"/>
        </w:rPr>
      </w:pPr>
    </w:p>
    <w:p w:rsidR="00B36DB7" w:rsidRPr="008C3652" w:rsidRDefault="00B36DB7" w:rsidP="00AE2152">
      <w:pPr>
        <w:rPr>
          <w:lang w:val="en-US"/>
        </w:rPr>
      </w:pPr>
    </w:p>
    <w:p w:rsidR="008C3652" w:rsidRDefault="008C3652" w:rsidP="00AE114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8C3652" w:rsidRDefault="008C36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36DB7" w:rsidRDefault="008C3652" w:rsidP="00AE1144">
      <w:pPr>
        <w:spacing w:after="0" w:line="360" w:lineRule="auto"/>
        <w:jc w:val="both"/>
        <w:rPr>
          <w:rFonts w:ascii="Times New Roman" w:hAnsi="Times New Roman" w:cs="Times New Roman"/>
          <w:color w:val="131313"/>
          <w:sz w:val="24"/>
          <w:szCs w:val="24"/>
          <w:lang w:val="en-US"/>
        </w:rPr>
      </w:pPr>
      <w:r w:rsidRPr="00AE215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ESM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(continued) </w:t>
      </w:r>
      <w:r w:rsidR="00B36DB7" w:rsidRPr="00AE2152">
        <w:rPr>
          <w:rFonts w:ascii="Times New Roman" w:hAnsi="Times New Roman" w:cs="Times New Roman"/>
          <w:sz w:val="24"/>
          <w:szCs w:val="24"/>
          <w:lang w:val="en-US"/>
        </w:rPr>
        <w:t xml:space="preserve">Identification of fungal root endophytes isolated from three </w:t>
      </w:r>
      <w:r w:rsidR="00B36DB7" w:rsidRPr="00AE2152">
        <w:rPr>
          <w:rFonts w:ascii="Times New Roman" w:hAnsi="Times New Roman" w:cs="Times New Roman"/>
          <w:i/>
          <w:iCs/>
          <w:color w:val="000000"/>
          <w:sz w:val="24"/>
          <w:szCs w:val="24"/>
          <w:lang w:val="en-GB" w:eastAsia="de-DE"/>
        </w:rPr>
        <w:t xml:space="preserve">Rosa corymbifera </w:t>
      </w:r>
      <w:r w:rsidR="00B36DB7" w:rsidRPr="00AE2152">
        <w:rPr>
          <w:rFonts w:ascii="Times New Roman" w:hAnsi="Times New Roman" w:cs="Times New Roman"/>
          <w:color w:val="000000"/>
          <w:sz w:val="24"/>
          <w:szCs w:val="24"/>
          <w:lang w:val="en-GB" w:eastAsia="de-DE"/>
        </w:rPr>
        <w:t>‘Laxa’</w:t>
      </w:r>
      <w:r w:rsidR="00B36DB7" w:rsidRPr="00AE2152">
        <w:rPr>
          <w:rFonts w:ascii="Times New Roman" w:hAnsi="Times New Roman" w:cs="Times New Roman"/>
          <w:sz w:val="24"/>
          <w:szCs w:val="24"/>
          <w:lang w:val="en-US"/>
        </w:rPr>
        <w:t xml:space="preserve"> plants nine weeks after cultivation in RRD Heidgraben soil. Sanger sequencing of genes Histone 3 (</w:t>
      </w:r>
      <w:r w:rsidR="00B36DB7" w:rsidRPr="00AE2152">
        <w:rPr>
          <w:rFonts w:ascii="Times New Roman" w:hAnsi="Times New Roman" w:cs="Times New Roman"/>
          <w:b/>
          <w:bCs/>
          <w:sz w:val="24"/>
          <w:szCs w:val="24"/>
          <w:lang w:val="en-US"/>
        </w:rPr>
        <w:t>HIS</w:t>
      </w:r>
      <w:r w:rsidR="00B36DB7" w:rsidRPr="00AE2152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B36DB7" w:rsidRPr="00AE2152">
        <w:rPr>
          <w:rFonts w:ascii="Times New Roman" w:hAnsi="Times New Roman" w:cs="Times New Roman"/>
          <w:color w:val="131313"/>
          <w:sz w:val="24"/>
          <w:szCs w:val="24"/>
          <w:lang w:val="en-US"/>
        </w:rPr>
        <w:t>partial β-tubulin (</w:t>
      </w:r>
      <w:r w:rsidR="00B36DB7" w:rsidRPr="00AE2152">
        <w:rPr>
          <w:rFonts w:ascii="Times New Roman" w:hAnsi="Times New Roman" w:cs="Times New Roman"/>
          <w:b/>
          <w:bCs/>
          <w:color w:val="131313"/>
          <w:sz w:val="24"/>
          <w:szCs w:val="24"/>
          <w:lang w:val="en-US"/>
        </w:rPr>
        <w:t>TUB</w:t>
      </w:r>
      <w:r w:rsidR="00B36DB7" w:rsidRPr="00AE2152">
        <w:rPr>
          <w:rFonts w:ascii="Times New Roman" w:hAnsi="Times New Roman" w:cs="Times New Roman"/>
          <w:color w:val="131313"/>
          <w:sz w:val="24"/>
          <w:szCs w:val="24"/>
          <w:lang w:val="en-US"/>
        </w:rPr>
        <w:t xml:space="preserve">) and </w:t>
      </w:r>
      <w:r w:rsidR="00B36DB7" w:rsidRPr="00AE2152">
        <w:rPr>
          <w:rFonts w:ascii="Times New Roman" w:hAnsi="Times New Roman" w:cs="Times New Roman"/>
          <w:sz w:val="24"/>
          <w:szCs w:val="24"/>
          <w:lang w:val="en-US"/>
        </w:rPr>
        <w:t>translation elongation factor 1-</w:t>
      </w:r>
      <w:r w:rsidR="00B36DB7" w:rsidRPr="00AE2152">
        <w:rPr>
          <w:rFonts w:ascii="Times New Roman" w:hAnsi="Times New Roman" w:cs="Times New Roman"/>
          <w:sz w:val="24"/>
          <w:szCs w:val="24"/>
        </w:rPr>
        <w:t>α</w:t>
      </w:r>
      <w:r w:rsidR="00B36DB7" w:rsidRPr="00AE2152">
        <w:rPr>
          <w:rFonts w:ascii="Times New Roman" w:hAnsi="Times New Roman" w:cs="Times New Roman"/>
          <w:color w:val="131313"/>
          <w:sz w:val="24"/>
          <w:szCs w:val="24"/>
          <w:lang w:val="en-US"/>
        </w:rPr>
        <w:t xml:space="preserve"> (</w:t>
      </w:r>
      <w:r w:rsidR="00B36DB7" w:rsidRPr="00AE2152">
        <w:rPr>
          <w:rFonts w:ascii="Times New Roman" w:hAnsi="Times New Roman" w:cs="Times New Roman"/>
          <w:b/>
          <w:bCs/>
          <w:color w:val="131313"/>
          <w:sz w:val="24"/>
          <w:szCs w:val="24"/>
          <w:lang w:val="en-US"/>
        </w:rPr>
        <w:t>TEF</w:t>
      </w:r>
      <w:r w:rsidR="00B36DB7" w:rsidRPr="00AE2152">
        <w:rPr>
          <w:rFonts w:ascii="Times New Roman" w:hAnsi="Times New Roman" w:cs="Times New Roman"/>
          <w:color w:val="131313"/>
          <w:sz w:val="24"/>
          <w:szCs w:val="24"/>
          <w:lang w:val="en-US"/>
        </w:rPr>
        <w:t>) and internal transcribed spacer (</w:t>
      </w:r>
      <w:r w:rsidR="00B36DB7" w:rsidRPr="00AE2152">
        <w:rPr>
          <w:rFonts w:ascii="Times New Roman" w:hAnsi="Times New Roman" w:cs="Times New Roman"/>
          <w:b/>
          <w:bCs/>
          <w:color w:val="131313"/>
          <w:sz w:val="24"/>
          <w:szCs w:val="24"/>
          <w:lang w:val="en-US"/>
        </w:rPr>
        <w:t>ITS</w:t>
      </w:r>
      <w:r w:rsidR="00B36DB7" w:rsidRPr="00AE2152">
        <w:rPr>
          <w:rFonts w:ascii="Times New Roman" w:hAnsi="Times New Roman" w:cs="Times New Roman"/>
          <w:color w:val="131313"/>
          <w:sz w:val="24"/>
          <w:szCs w:val="24"/>
          <w:lang w:val="en-US"/>
        </w:rPr>
        <w:t>), first hits of BLASTn analysis</w:t>
      </w:r>
    </w:p>
    <w:p w:rsidR="00AE1144" w:rsidRPr="00AE2152" w:rsidRDefault="00AE1144" w:rsidP="00AE1144">
      <w:pPr>
        <w:spacing w:after="0" w:line="360" w:lineRule="auto"/>
        <w:jc w:val="both"/>
        <w:rPr>
          <w:rFonts w:ascii="Times New Roman" w:hAnsi="Times New Roman" w:cs="Times New Roman"/>
          <w:color w:val="000000"/>
          <w:lang w:val="en-GB" w:eastAsia="de-DE"/>
        </w:rPr>
      </w:pPr>
    </w:p>
    <w:tbl>
      <w:tblPr>
        <w:tblW w:w="9210" w:type="dxa"/>
        <w:tblInd w:w="108" w:type="dxa"/>
        <w:tblBorders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851"/>
        <w:gridCol w:w="1701"/>
        <w:gridCol w:w="1798"/>
        <w:gridCol w:w="1805"/>
        <w:gridCol w:w="1779"/>
      </w:tblGrid>
      <w:tr w:rsidR="00B36DB7" w:rsidRPr="008C3652" w:rsidTr="00D84502">
        <w:trPr>
          <w:trHeight w:val="454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1144" w:rsidRDefault="00B36DB7" w:rsidP="00AE1144">
            <w:pPr>
              <w:pBdr>
                <w:right w:val="single" w:sz="4" w:space="4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olate</w:t>
            </w:r>
          </w:p>
          <w:p w:rsidR="00B36DB7" w:rsidRPr="00AE2152" w:rsidRDefault="00B36DB7" w:rsidP="00AE1144">
            <w:pPr>
              <w:pBdr>
                <w:right w:val="single" w:sz="4" w:space="4" w:color="auto"/>
              </w:pBd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ign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36DB7" w:rsidRPr="00AE2152" w:rsidRDefault="00B36DB7" w:rsidP="00AE215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nt No.</w:t>
            </w:r>
          </w:p>
        </w:tc>
        <w:tc>
          <w:tcPr>
            <w:tcW w:w="70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sequences used for identification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S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B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F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DB7" w:rsidRPr="00AE2152" w:rsidRDefault="00B36DB7" w:rsidP="00AE215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TS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36DB7" w:rsidRPr="00AE2152" w:rsidRDefault="00B36DB7" w:rsidP="00D84502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5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B36DB7" w:rsidRPr="00AE2152" w:rsidRDefault="00B36DB7" w:rsidP="00D84502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36DB7" w:rsidRPr="008715AF" w:rsidRDefault="00B36DB7" w:rsidP="00D84502">
            <w:pPr>
              <w:spacing w:before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onectria montana</w:t>
            </w: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</w:tcPr>
          <w:p w:rsidR="00B36DB7" w:rsidRPr="008715AF" w:rsidRDefault="00B36DB7" w:rsidP="00D84502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lonectria canadiana</w:t>
            </w:r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</w:tcPr>
          <w:p w:rsidR="00B36DB7" w:rsidRPr="008715AF" w:rsidRDefault="00B36DB7" w:rsidP="00D84502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iled</w:t>
            </w:r>
            <w:r w:rsidRPr="008715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B36DB7" w:rsidRPr="008715AF" w:rsidRDefault="00B36DB7" w:rsidP="00D84502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lonectria</w:t>
            </w:r>
            <w:r w:rsidRPr="00871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53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hordeicol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lindrocarpon obtusisporum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y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acty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58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62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pauciseptata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54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y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63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y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65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52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lonectria rubrococc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8715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59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lonectria rubrococc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60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64</w:t>
            </w:r>
          </w:p>
          <w:p w:rsidR="00B36DB7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lonectria rubrococc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  <w:tcBorders>
              <w:top w:val="nil"/>
            </w:tcBorders>
          </w:tcPr>
          <w:p w:rsidR="00B36DB7" w:rsidRPr="00AE2152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73</w:t>
            </w:r>
          </w:p>
        </w:tc>
        <w:tc>
          <w:tcPr>
            <w:tcW w:w="851" w:type="dxa"/>
            <w:tcBorders>
              <w:top w:val="nil"/>
            </w:tcBorders>
          </w:tcPr>
          <w:p w:rsidR="00B36DB7" w:rsidRPr="00AE2152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lindrocladiell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98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lindrocladiell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05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lindrocladiell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lindrocladiell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11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12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estremocensis</w:t>
            </w:r>
          </w:p>
        </w:tc>
      </w:tr>
      <w:tr w:rsidR="00B36DB7" w:rsidRPr="00971C51" w:rsidTr="00D84502">
        <w:trPr>
          <w:cantSplit/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1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8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20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RD 20a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31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top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32</w:t>
            </w:r>
          </w:p>
        </w:tc>
        <w:tc>
          <w:tcPr>
            <w:tcW w:w="851" w:type="dxa"/>
            <w:tcBorders>
              <w:top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98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805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 torresensis</w:t>
            </w:r>
          </w:p>
        </w:tc>
        <w:tc>
          <w:tcPr>
            <w:tcW w:w="1779" w:type="dxa"/>
            <w:tcBorders>
              <w:top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actylonectria</w:t>
            </w:r>
            <w:r w:rsidRPr="008715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7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y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27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30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70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</w:tr>
      <w:tr w:rsidR="00B36DB7" w:rsidRPr="00496092" w:rsidTr="00D84502">
        <w:trPr>
          <w:trHeight w:val="454"/>
        </w:trPr>
        <w:tc>
          <w:tcPr>
            <w:tcW w:w="1276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77</w:t>
            </w:r>
          </w:p>
        </w:tc>
        <w:tc>
          <w:tcPr>
            <w:tcW w:w="851" w:type="dxa"/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B36DB7" w:rsidRPr="00496092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609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98" w:type="dxa"/>
          </w:tcPr>
          <w:p w:rsidR="00B36DB7" w:rsidRPr="00496092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609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805" w:type="dxa"/>
          </w:tcPr>
          <w:p w:rsidR="00B36DB7" w:rsidRPr="00496092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609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  <w:tc>
          <w:tcPr>
            <w:tcW w:w="1779" w:type="dxa"/>
          </w:tcPr>
          <w:p w:rsidR="00B36DB7" w:rsidRPr="00496092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9609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yonectria robusta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3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ctri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3a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</w:t>
            </w:r>
          </w:p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ctri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16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ctria</w:t>
            </w: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top w:val="nil"/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top w:val="nil"/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2" w:name="_Hlk28507496"/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  <w:bookmarkEnd w:id="2"/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top w:val="nil"/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2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lonectria rubrococca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top w:val="nil"/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28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lonectria rubrococc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37</w:t>
            </w:r>
          </w:p>
        </w:tc>
        <w:tc>
          <w:tcPr>
            <w:tcW w:w="851" w:type="dxa"/>
            <w:tcBorders>
              <w:bottom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helonectria rubrococca</w:t>
            </w:r>
          </w:p>
        </w:tc>
        <w:tc>
          <w:tcPr>
            <w:tcW w:w="1805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4"/>
        </w:trPr>
        <w:tc>
          <w:tcPr>
            <w:tcW w:w="1276" w:type="dxa"/>
            <w:tcBorders>
              <w:top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44</w:t>
            </w:r>
          </w:p>
        </w:tc>
        <w:tc>
          <w:tcPr>
            <w:tcW w:w="851" w:type="dxa"/>
            <w:tcBorders>
              <w:top w:val="nil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top w:val="nil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helonectria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.</w:t>
            </w:r>
          </w:p>
        </w:tc>
        <w:tc>
          <w:tcPr>
            <w:tcW w:w="1805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top w:val="nil"/>
            </w:tcBorders>
          </w:tcPr>
          <w:p w:rsidR="00B36DB7" w:rsidRPr="008715AF" w:rsidRDefault="00B36DB7" w:rsidP="00D8450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  <w:tr w:rsidR="00B36DB7" w:rsidRPr="00971C51" w:rsidTr="00D84502">
        <w:trPr>
          <w:trHeight w:val="450"/>
        </w:trPr>
        <w:tc>
          <w:tcPr>
            <w:tcW w:w="1276" w:type="dxa"/>
            <w:tcBorders>
              <w:bottom w:val="single" w:sz="4" w:space="0" w:color="auto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D 6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36DB7" w:rsidRPr="00AE2152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21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gonectria rugulosa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lonectria rubrococca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sz w:val="20"/>
                <w:szCs w:val="20"/>
              </w:rPr>
              <w:t xml:space="preserve">Hypocre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:rsidR="00B36DB7" w:rsidRPr="008715AF" w:rsidRDefault="00B36DB7" w:rsidP="00D8450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715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ctr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</w:tr>
    </w:tbl>
    <w:p w:rsidR="00B36DB7" w:rsidRPr="00AE2152" w:rsidRDefault="00B36DB7" w:rsidP="00D84502">
      <w:pPr>
        <w:spacing w:after="0" w:line="276" w:lineRule="auto"/>
        <w:rPr>
          <w:lang w:val="en-GB"/>
        </w:rPr>
      </w:pPr>
      <w:r w:rsidRPr="00AE2152">
        <w:rPr>
          <w:rFonts w:ascii="Times New Roman" w:hAnsi="Times New Roman" w:cs="Times New Roman"/>
          <w:color w:val="131313"/>
          <w:sz w:val="24"/>
          <w:szCs w:val="24"/>
          <w:vertAlign w:val="superscript"/>
          <w:lang w:val="en-US"/>
        </w:rPr>
        <w:t>1</w:t>
      </w:r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sequencing </w:t>
      </w:r>
      <w:r w:rsidRPr="00AE2152">
        <w:rPr>
          <w:rFonts w:ascii="Times New Roman" w:hAnsi="Times New Roman" w:cs="Times New Roman"/>
          <w:sz w:val="20"/>
          <w:szCs w:val="20"/>
          <w:lang w:val="en-US"/>
        </w:rPr>
        <w:t>failed</w:t>
      </w:r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, </w:t>
      </w:r>
      <w:r w:rsidRPr="00AE2152">
        <w:rPr>
          <w:rFonts w:ascii="Times New Roman" w:hAnsi="Times New Roman" w:cs="Times New Roman"/>
          <w:color w:val="000000"/>
          <w:vertAlign w:val="superscript"/>
          <w:lang w:val="en-GB" w:eastAsia="de-DE"/>
        </w:rPr>
        <w:t>2</w:t>
      </w:r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Hypocreales </w:t>
      </w:r>
      <w:r>
        <w:rPr>
          <w:rFonts w:ascii="Times New Roman" w:hAnsi="Times New Roman" w:cs="Times New Roman"/>
          <w:color w:val="000000"/>
          <w:lang w:val="en-GB" w:eastAsia="de-DE"/>
        </w:rPr>
        <w:t>sp.</w:t>
      </w:r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 ICMP 13358 culture, </w:t>
      </w:r>
      <w:r w:rsidRPr="00AE2152">
        <w:rPr>
          <w:rFonts w:ascii="Times New Roman" w:hAnsi="Times New Roman" w:cs="Times New Roman"/>
          <w:color w:val="000000"/>
          <w:vertAlign w:val="superscript"/>
          <w:lang w:val="en-GB" w:eastAsia="de-DE"/>
        </w:rPr>
        <w:t>3</w:t>
      </w:r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first hit was </w:t>
      </w:r>
      <w:proofErr w:type="spellStart"/>
      <w:r w:rsidRPr="00AE2152">
        <w:rPr>
          <w:rFonts w:ascii="Times New Roman" w:hAnsi="Times New Roman" w:cs="Times New Roman"/>
          <w:i/>
          <w:iCs/>
          <w:color w:val="000000"/>
          <w:lang w:val="en-GB" w:eastAsia="de-DE"/>
        </w:rPr>
        <w:t>Coccinonectria</w:t>
      </w:r>
      <w:proofErr w:type="spellEnd"/>
      <w:r w:rsidRPr="00AE2152">
        <w:rPr>
          <w:rFonts w:ascii="Times New Roman" w:hAnsi="Times New Roman" w:cs="Times New Roman"/>
          <w:i/>
          <w:iCs/>
          <w:color w:val="000000"/>
          <w:lang w:val="en-GB" w:eastAsia="de-DE"/>
        </w:rPr>
        <w:t xml:space="preserve"> </w:t>
      </w:r>
      <w:proofErr w:type="spellStart"/>
      <w:r w:rsidRPr="00AE2152">
        <w:rPr>
          <w:rFonts w:ascii="Times New Roman" w:hAnsi="Times New Roman" w:cs="Times New Roman"/>
          <w:i/>
          <w:iCs/>
          <w:color w:val="000000"/>
          <w:lang w:val="en-GB" w:eastAsia="de-DE"/>
        </w:rPr>
        <w:t>pachysandricola</w:t>
      </w:r>
      <w:proofErr w:type="spellEnd"/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, second hit was </w:t>
      </w:r>
      <w:r w:rsidRPr="00AE2152">
        <w:rPr>
          <w:rFonts w:ascii="Times New Roman" w:hAnsi="Times New Roman" w:cs="Times New Roman"/>
          <w:i/>
          <w:iCs/>
          <w:color w:val="000000"/>
          <w:lang w:val="en-GB" w:eastAsia="de-DE"/>
        </w:rPr>
        <w:t>Thelonectria</w:t>
      </w:r>
      <w:r w:rsidRPr="00AE2152">
        <w:rPr>
          <w:rFonts w:ascii="Times New Roman" w:hAnsi="Times New Roman" w:cs="Times New Roman"/>
          <w:color w:val="000000"/>
          <w:lang w:val="en-GB" w:eastAsia="de-DE"/>
        </w:rPr>
        <w:t xml:space="preserve"> sp.</w:t>
      </w:r>
    </w:p>
    <w:sectPr w:rsidR="00B36DB7" w:rsidRPr="00AE2152" w:rsidSect="00A70BEE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71AF" w:rsidRDefault="00B371AF" w:rsidP="00AE2152">
      <w:pPr>
        <w:spacing w:after="0" w:line="240" w:lineRule="auto"/>
      </w:pPr>
      <w:r>
        <w:separator/>
      </w:r>
    </w:p>
  </w:endnote>
  <w:endnote w:type="continuationSeparator" w:id="0">
    <w:p w:rsidR="00B371AF" w:rsidRDefault="00B371AF" w:rsidP="00AE2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6DB7" w:rsidRDefault="00B36D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71AF" w:rsidRDefault="00B371AF" w:rsidP="00AE2152">
      <w:pPr>
        <w:spacing w:after="0" w:line="240" w:lineRule="auto"/>
      </w:pPr>
      <w:r>
        <w:separator/>
      </w:r>
    </w:p>
  </w:footnote>
  <w:footnote w:type="continuationSeparator" w:id="0">
    <w:p w:rsidR="00B371AF" w:rsidRDefault="00B371AF" w:rsidP="00AE21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6DB7" w:rsidRDefault="00B36D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152"/>
    <w:rsid w:val="000254CC"/>
    <w:rsid w:val="00040352"/>
    <w:rsid w:val="000622CD"/>
    <w:rsid w:val="000B2E74"/>
    <w:rsid w:val="000B71DE"/>
    <w:rsid w:val="000F1676"/>
    <w:rsid w:val="00106DDA"/>
    <w:rsid w:val="001270F1"/>
    <w:rsid w:val="00140AC9"/>
    <w:rsid w:val="00177209"/>
    <w:rsid w:val="001A775F"/>
    <w:rsid w:val="001B1249"/>
    <w:rsid w:val="001C6F0C"/>
    <w:rsid w:val="001D4047"/>
    <w:rsid w:val="001D7BE2"/>
    <w:rsid w:val="002529B1"/>
    <w:rsid w:val="00257FDD"/>
    <w:rsid w:val="00276A9D"/>
    <w:rsid w:val="002A61FC"/>
    <w:rsid w:val="002B28BE"/>
    <w:rsid w:val="003075D4"/>
    <w:rsid w:val="003B6924"/>
    <w:rsid w:val="003D2FD4"/>
    <w:rsid w:val="003E4FC1"/>
    <w:rsid w:val="00404D6F"/>
    <w:rsid w:val="004571EA"/>
    <w:rsid w:val="0046521C"/>
    <w:rsid w:val="00496092"/>
    <w:rsid w:val="004C4C9A"/>
    <w:rsid w:val="004C7DE4"/>
    <w:rsid w:val="004F0973"/>
    <w:rsid w:val="0053404A"/>
    <w:rsid w:val="00572905"/>
    <w:rsid w:val="005B1354"/>
    <w:rsid w:val="005D7624"/>
    <w:rsid w:val="005F1549"/>
    <w:rsid w:val="006145EC"/>
    <w:rsid w:val="00635C1F"/>
    <w:rsid w:val="006472DC"/>
    <w:rsid w:val="0066755B"/>
    <w:rsid w:val="00681DF2"/>
    <w:rsid w:val="006A4D39"/>
    <w:rsid w:val="006D693E"/>
    <w:rsid w:val="006E0A92"/>
    <w:rsid w:val="006E20FC"/>
    <w:rsid w:val="0071724B"/>
    <w:rsid w:val="007435E1"/>
    <w:rsid w:val="00760AD2"/>
    <w:rsid w:val="00760D97"/>
    <w:rsid w:val="0077249E"/>
    <w:rsid w:val="007914E5"/>
    <w:rsid w:val="007B3B0B"/>
    <w:rsid w:val="00800846"/>
    <w:rsid w:val="00814AB9"/>
    <w:rsid w:val="00825607"/>
    <w:rsid w:val="00832087"/>
    <w:rsid w:val="008440D1"/>
    <w:rsid w:val="008715AF"/>
    <w:rsid w:val="008810A5"/>
    <w:rsid w:val="008C3652"/>
    <w:rsid w:val="009168AE"/>
    <w:rsid w:val="00926B35"/>
    <w:rsid w:val="00931F92"/>
    <w:rsid w:val="009333B3"/>
    <w:rsid w:val="009622DF"/>
    <w:rsid w:val="00971C51"/>
    <w:rsid w:val="0097581F"/>
    <w:rsid w:val="009D2575"/>
    <w:rsid w:val="009E34E5"/>
    <w:rsid w:val="00A0462C"/>
    <w:rsid w:val="00A24FCB"/>
    <w:rsid w:val="00A43B99"/>
    <w:rsid w:val="00A53E4A"/>
    <w:rsid w:val="00A632B1"/>
    <w:rsid w:val="00A70BEE"/>
    <w:rsid w:val="00AC568B"/>
    <w:rsid w:val="00AD715E"/>
    <w:rsid w:val="00AE1144"/>
    <w:rsid w:val="00AE2152"/>
    <w:rsid w:val="00AE7ED2"/>
    <w:rsid w:val="00B041AA"/>
    <w:rsid w:val="00B110B4"/>
    <w:rsid w:val="00B36DB7"/>
    <w:rsid w:val="00B371AF"/>
    <w:rsid w:val="00B5353A"/>
    <w:rsid w:val="00B570FB"/>
    <w:rsid w:val="00B66FD6"/>
    <w:rsid w:val="00BB4352"/>
    <w:rsid w:val="00BB6D5E"/>
    <w:rsid w:val="00BF03E5"/>
    <w:rsid w:val="00C0533B"/>
    <w:rsid w:val="00C12F54"/>
    <w:rsid w:val="00C63719"/>
    <w:rsid w:val="00C640A9"/>
    <w:rsid w:val="00C82F1D"/>
    <w:rsid w:val="00C87C80"/>
    <w:rsid w:val="00C97096"/>
    <w:rsid w:val="00CD1195"/>
    <w:rsid w:val="00CD44BC"/>
    <w:rsid w:val="00CE5E99"/>
    <w:rsid w:val="00D735D7"/>
    <w:rsid w:val="00D84502"/>
    <w:rsid w:val="00DA39FB"/>
    <w:rsid w:val="00DB71DA"/>
    <w:rsid w:val="00DE0E8F"/>
    <w:rsid w:val="00E05236"/>
    <w:rsid w:val="00E2229C"/>
    <w:rsid w:val="00E26F44"/>
    <w:rsid w:val="00E33344"/>
    <w:rsid w:val="00E43B16"/>
    <w:rsid w:val="00E62FF7"/>
    <w:rsid w:val="00E6392F"/>
    <w:rsid w:val="00E80B69"/>
    <w:rsid w:val="00EC1A33"/>
    <w:rsid w:val="00EF13F8"/>
    <w:rsid w:val="00F11AB6"/>
    <w:rsid w:val="00F230B7"/>
    <w:rsid w:val="00FC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8378A314-4EA3-4E0E-A5BB-3677EE8FD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152"/>
    <w:pPr>
      <w:spacing w:after="160" w:line="259" w:lineRule="auto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AE21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AE2152"/>
  </w:style>
  <w:style w:type="paragraph" w:styleId="Footer">
    <w:name w:val="footer"/>
    <w:basedOn w:val="Normal"/>
    <w:link w:val="FooterChar"/>
    <w:uiPriority w:val="99"/>
    <w:rsid w:val="00AE21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E2152"/>
  </w:style>
  <w:style w:type="character" w:styleId="CommentReference">
    <w:name w:val="annotation reference"/>
    <w:uiPriority w:val="99"/>
    <w:semiHidden/>
    <w:rsid w:val="008008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008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80084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0084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800846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8008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800846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8715AF"/>
    <w:rPr>
      <w:rFonts w:cs="Calibri"/>
      <w:sz w:val="22"/>
      <w:szCs w:val="22"/>
      <w:lang w:eastAsia="en-US"/>
    </w:rPr>
  </w:style>
  <w:style w:type="table" w:styleId="TableGrid">
    <w:name w:val="Table Grid"/>
    <w:basedOn w:val="TableNormal"/>
    <w:uiPriority w:val="39"/>
    <w:locked/>
    <w:rsid w:val="008C3652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4</Words>
  <Characters>4150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Observations on early fungal infections with relevance for replant disease (RD) in fine roots of the rose rootstock Rosa corymbifera 'Laxa'</vt:lpstr>
      <vt:lpstr>Observations on early fungal infections with relevance for replant disease (RD) in fine roots of the rose rootstock Rosa corymbifera 'Laxa'</vt:lpstr>
    </vt:vector>
  </TitlesOfParts>
  <Company>LUIS</Company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servations on early fungal infections with relevance for replant disease (RD) in fine roots of the rose rootstock Rosa corymbifera 'Laxa'</dc:title>
  <dc:subject/>
  <dc:creator>grunewaldt</dc:creator>
  <cp:keywords/>
  <dc:description/>
  <cp:lastModifiedBy>Catalina Sava</cp:lastModifiedBy>
  <cp:revision>2</cp:revision>
  <dcterms:created xsi:type="dcterms:W3CDTF">2021-07-22T11:53:00Z</dcterms:created>
  <dcterms:modified xsi:type="dcterms:W3CDTF">2021-07-22T11:53:00Z</dcterms:modified>
</cp:coreProperties>
</file>